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7C1F1" w14:textId="7AB6BEC1" w:rsidR="00726898" w:rsidRPr="007F7233" w:rsidRDefault="005D0DE3" w:rsidP="00726898">
      <w:pPr>
        <w:pStyle w:val="Caption"/>
        <w:keepNext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7057BD">
        <w:rPr>
          <w:rFonts w:ascii="Times New Roman" w:hAnsi="Times New Roman"/>
        </w:rPr>
        <w:t xml:space="preserve">1 </w:t>
      </w:r>
      <w:r w:rsidR="00726898" w:rsidRPr="007F7233">
        <w:rPr>
          <w:rFonts w:ascii="Times New Roman" w:hAnsi="Times New Roman"/>
        </w:rPr>
        <w:t xml:space="preserve">Table: </w:t>
      </w:r>
      <w:r w:rsidR="003969C5" w:rsidRPr="007F7233">
        <w:rPr>
          <w:rFonts w:ascii="Times New Roman" w:hAnsi="Times New Roman"/>
        </w:rPr>
        <w:t>Results from the performance-based assessments of hand function for healthy participants. Results are reported as mean ± standard deviation (SD).</w:t>
      </w:r>
    </w:p>
    <w:tbl>
      <w:tblPr>
        <w:tblStyle w:val="TableGrid12"/>
        <w:tblW w:w="460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1350"/>
        <w:gridCol w:w="1387"/>
        <w:gridCol w:w="1246"/>
        <w:gridCol w:w="1414"/>
      </w:tblGrid>
      <w:tr w:rsidR="00726898" w:rsidRPr="007F7233" w14:paraId="153FCE14" w14:textId="77777777" w:rsidTr="003969C5">
        <w:trPr>
          <w:trHeight w:val="214"/>
          <w:jc w:val="center"/>
        </w:trPr>
        <w:tc>
          <w:tcPr>
            <w:tcW w:w="1755" w:type="pct"/>
          </w:tcPr>
          <w:p w14:paraId="49DDEE3B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5" w:type="pct"/>
            <w:gridSpan w:val="4"/>
            <w:vAlign w:val="bottom"/>
          </w:tcPr>
          <w:p w14:paraId="62092E3D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Healthy Participants</w:t>
            </w:r>
          </w:p>
        </w:tc>
      </w:tr>
      <w:tr w:rsidR="00726898" w:rsidRPr="007F7233" w14:paraId="1D67071C" w14:textId="77777777" w:rsidTr="003969C5">
        <w:trPr>
          <w:jc w:val="center"/>
        </w:trPr>
        <w:tc>
          <w:tcPr>
            <w:tcW w:w="1755" w:type="pct"/>
            <w:tcBorders>
              <w:bottom w:val="single" w:sz="18" w:space="0" w:color="auto"/>
            </w:tcBorders>
          </w:tcPr>
          <w:p w14:paraId="4BD188AB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Traditional Tests</w:t>
            </w:r>
          </w:p>
        </w:tc>
        <w:tc>
          <w:tcPr>
            <w:tcW w:w="1646" w:type="pct"/>
            <w:gridSpan w:val="2"/>
            <w:tcBorders>
              <w:bottom w:val="single" w:sz="18" w:space="0" w:color="auto"/>
            </w:tcBorders>
          </w:tcPr>
          <w:p w14:paraId="4074D2D3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Male (n=90)</w:t>
            </w:r>
          </w:p>
        </w:tc>
        <w:tc>
          <w:tcPr>
            <w:tcW w:w="1600" w:type="pct"/>
            <w:gridSpan w:val="2"/>
            <w:tcBorders>
              <w:bottom w:val="single" w:sz="18" w:space="0" w:color="auto"/>
            </w:tcBorders>
          </w:tcPr>
          <w:p w14:paraId="5CC8C629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Female (n=90)</w:t>
            </w:r>
          </w:p>
        </w:tc>
      </w:tr>
      <w:tr w:rsidR="00726898" w:rsidRPr="007F7233" w14:paraId="356D1CFA" w14:textId="77777777" w:rsidTr="003969C5">
        <w:trPr>
          <w:jc w:val="center"/>
        </w:trPr>
        <w:tc>
          <w:tcPr>
            <w:tcW w:w="1755" w:type="pct"/>
            <w:tcBorders>
              <w:top w:val="single" w:sz="18" w:space="0" w:color="auto"/>
            </w:tcBorders>
          </w:tcPr>
          <w:p w14:paraId="14888C73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18" w:space="0" w:color="auto"/>
              <w:bottom w:val="single" w:sz="8" w:space="0" w:color="auto"/>
            </w:tcBorders>
          </w:tcPr>
          <w:p w14:paraId="5580D1FF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4A0502A5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74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</w:tcPr>
          <w:p w14:paraId="3D435A12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50" w:type="pct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5BE32E1E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726898" w:rsidRPr="007F7233" w14:paraId="1D0AA60D" w14:textId="77777777" w:rsidTr="003969C5">
        <w:trPr>
          <w:trHeight w:val="227"/>
          <w:jc w:val="center"/>
        </w:trPr>
        <w:tc>
          <w:tcPr>
            <w:tcW w:w="1755" w:type="pct"/>
            <w:tcBorders>
              <w:bottom w:val="single" w:sz="8" w:space="0" w:color="auto"/>
            </w:tcBorders>
          </w:tcPr>
          <w:p w14:paraId="35FD61C3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Grip Strength (kg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49C3F7E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44.7 ±11.0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</w:tcPr>
          <w:p w14:paraId="093CB3D2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43.5 ± 11.2</w:t>
            </w:r>
          </w:p>
        </w:tc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8CB3A1B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27.1 ± 6.5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7810E34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25.8 ± 6.1</w:t>
            </w:r>
          </w:p>
        </w:tc>
      </w:tr>
      <w:tr w:rsidR="00726898" w:rsidRPr="007F7233" w14:paraId="0E5F09E1" w14:textId="77777777" w:rsidTr="003969C5">
        <w:trPr>
          <w:trHeight w:val="227"/>
          <w:jc w:val="center"/>
        </w:trPr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3C910D4D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NHPT (s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3B80EE1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19.9 ± 6.5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</w:tcPr>
          <w:p w14:paraId="671F8149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20.8 ± 6.7</w:t>
            </w:r>
          </w:p>
        </w:tc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EAFCC86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17.6 ± 5.3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94605F2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18.7 ± 2.9</w:t>
            </w:r>
          </w:p>
        </w:tc>
      </w:tr>
      <w:tr w:rsidR="00726898" w:rsidRPr="007F7233" w14:paraId="5F1823E9" w14:textId="77777777" w:rsidTr="003969C5">
        <w:trPr>
          <w:trHeight w:val="227"/>
          <w:jc w:val="center"/>
        </w:trPr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6F0AC50B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Tip Pinch (kg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B361BB4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7.5 ± 1.7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</w:tcPr>
          <w:p w14:paraId="35D180AA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7.3 ± 1.6</w:t>
            </w:r>
          </w:p>
        </w:tc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141BD0B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5.6 ± 1.3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1FE2D2F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5.2± 1.2</w:t>
            </w:r>
          </w:p>
        </w:tc>
      </w:tr>
      <w:tr w:rsidR="00726898" w:rsidRPr="007F7233" w14:paraId="74F0BE7F" w14:textId="77777777" w:rsidTr="003969C5">
        <w:trPr>
          <w:trHeight w:val="227"/>
          <w:jc w:val="center"/>
        </w:trPr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3C26988E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Palmar Pinch (kg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FB7638B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9.6 ± 1.8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</w:tcPr>
          <w:p w14:paraId="29728AD0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9.2 ± 1.8</w:t>
            </w:r>
          </w:p>
        </w:tc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A4413B2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7.3 ± 1.4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0B46E1B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6.8 ± 1.3</w:t>
            </w:r>
          </w:p>
        </w:tc>
      </w:tr>
      <w:tr w:rsidR="00726898" w:rsidRPr="007F7233" w14:paraId="2F2636BE" w14:textId="77777777" w:rsidTr="003969C5">
        <w:trPr>
          <w:trHeight w:val="227"/>
          <w:jc w:val="center"/>
        </w:trPr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52C91349" w14:textId="77777777" w:rsidR="00726898" w:rsidRPr="007F7233" w:rsidRDefault="00726898" w:rsidP="003969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Key Pinch (kg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6F5A8D2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10.4 ± 1.6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</w:tcPr>
          <w:p w14:paraId="195A36D7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10.2 ± 1.9</w:t>
            </w:r>
          </w:p>
        </w:tc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4F69293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7.8 ± 1.4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261DB47" w14:textId="77777777" w:rsidR="00726898" w:rsidRPr="007F7233" w:rsidRDefault="00726898" w:rsidP="003969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sz w:val="24"/>
                <w:szCs w:val="24"/>
              </w:rPr>
              <w:t>7.5 ± 1.4</w:t>
            </w:r>
          </w:p>
        </w:tc>
      </w:tr>
    </w:tbl>
    <w:p w14:paraId="492BC9BC" w14:textId="77777777" w:rsidR="00726898" w:rsidRPr="007F7233" w:rsidRDefault="00726898">
      <w:pPr>
        <w:rPr>
          <w:rFonts w:ascii="Times New Roman" w:hAnsi="Times New Roman" w:cs="Times New Roman"/>
        </w:rPr>
      </w:pPr>
    </w:p>
    <w:p w14:paraId="3EC27E3E" w14:textId="77777777" w:rsidR="00F16E24" w:rsidRPr="007F7233" w:rsidRDefault="00F16E24" w:rsidP="00F16E24">
      <w:pPr>
        <w:spacing w:line="240" w:lineRule="auto"/>
        <w:rPr>
          <w:rFonts w:ascii="Times New Roman" w:hAnsi="Times New Roman" w:cs="Times New Roman"/>
          <w:sz w:val="24"/>
        </w:rPr>
      </w:pPr>
      <w:r w:rsidRPr="007F7233">
        <w:rPr>
          <w:rFonts w:ascii="Times New Roman" w:hAnsi="Times New Roman" w:cs="Times New Roman"/>
        </w:rPr>
        <w:t>D: Dominant; ND: Non-Dominant; n.: number; s: seconds; kg: kilogram.</w:t>
      </w:r>
    </w:p>
    <w:p w14:paraId="4B97E6EC" w14:textId="77777777" w:rsidR="00726898" w:rsidRDefault="00726898"/>
    <w:p w14:paraId="3FFBC661" w14:textId="77777777" w:rsidR="00726898" w:rsidRDefault="00726898"/>
    <w:p w14:paraId="5FC6CA93" w14:textId="77777777" w:rsidR="00F16E24" w:rsidRDefault="00F16E24"/>
    <w:p w14:paraId="52557C90" w14:textId="77777777" w:rsidR="00F16E24" w:rsidRDefault="00F16E24"/>
    <w:p w14:paraId="59A9CF4B" w14:textId="77777777" w:rsidR="00F16E24" w:rsidRDefault="00F16E24"/>
    <w:p w14:paraId="3EA57A08" w14:textId="77777777" w:rsidR="00F16E24" w:rsidRDefault="00F16E24"/>
    <w:p w14:paraId="647B0908" w14:textId="77777777" w:rsidR="00F16E24" w:rsidRDefault="00F16E24"/>
    <w:p w14:paraId="7B97A103" w14:textId="77777777" w:rsidR="00F16E24" w:rsidRDefault="00F16E24"/>
    <w:p w14:paraId="0A9AEC1D" w14:textId="77777777" w:rsidR="00F16E24" w:rsidRDefault="00F16E24"/>
    <w:p w14:paraId="42B1C38E" w14:textId="77777777" w:rsidR="00F16E24" w:rsidRDefault="00F16E24"/>
    <w:p w14:paraId="1CB35923" w14:textId="77777777" w:rsidR="00F16E24" w:rsidRDefault="00F16E24"/>
    <w:p w14:paraId="75C2952C" w14:textId="77777777" w:rsidR="00F16E24" w:rsidRDefault="00F16E24"/>
    <w:p w14:paraId="227EB8B4" w14:textId="77777777" w:rsidR="00F16E24" w:rsidRDefault="00F16E24"/>
    <w:p w14:paraId="4AE8829E" w14:textId="77777777" w:rsidR="00F16E24" w:rsidRDefault="00F16E24"/>
    <w:p w14:paraId="59FE520E" w14:textId="77777777" w:rsidR="00F16E24" w:rsidRDefault="00F16E24"/>
    <w:p w14:paraId="42BC8B02" w14:textId="77777777" w:rsidR="00F16E24" w:rsidRDefault="00F16E24"/>
    <w:p w14:paraId="30AE37EB" w14:textId="77777777" w:rsidR="00F16E24" w:rsidRDefault="00F16E24"/>
    <w:p w14:paraId="7B72E7F2" w14:textId="77777777" w:rsidR="00F16E24" w:rsidRDefault="00F16E24"/>
    <w:p w14:paraId="6589B263" w14:textId="77777777" w:rsidR="00F16E24" w:rsidRDefault="00F16E24"/>
    <w:p w14:paraId="5E85676F" w14:textId="77777777" w:rsidR="00726898" w:rsidRDefault="00726898"/>
    <w:p w14:paraId="6DE599CA" w14:textId="77777777" w:rsidR="00A5193F" w:rsidRDefault="00A5193F"/>
    <w:p w14:paraId="04F09164" w14:textId="77777777" w:rsidR="007F7233" w:rsidRDefault="007F7233"/>
    <w:sectPr w:rsidR="007F7233" w:rsidSect="008D49C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D49C7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3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80465C6-733A-49B8-A783-9B49E7A0B1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6</cp:revision>
  <cp:lastPrinted>2023-11-30T15:23:00Z</cp:lastPrinted>
  <dcterms:created xsi:type="dcterms:W3CDTF">2024-06-04T09:31:00Z</dcterms:created>
  <dcterms:modified xsi:type="dcterms:W3CDTF">2024-06-0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